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Supplementary Table12 Multiple comparisons of </w:t>
      </w:r>
      <w:bookmarkStart w:id="0" w:name="OLE_LINK117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survival analysis</w:t>
      </w:r>
      <w:bookmarkEnd w:id="0"/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1"/>
        <w:gridCol w:w="2053"/>
        <w:gridCol w:w="2053"/>
        <w:gridCol w:w="2053"/>
        <w:gridCol w:w="2053"/>
        <w:gridCol w:w="20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  <w:t>survival analysis</w:t>
            </w:r>
          </w:p>
        </w:tc>
        <w:tc>
          <w:tcPr>
            <w:tcW w:w="6159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Log-rank (Mantel-Cox) test</w:t>
            </w:r>
          </w:p>
        </w:tc>
        <w:tc>
          <w:tcPr>
            <w:tcW w:w="4110" w:type="dxa"/>
            <w:gridSpan w:val="2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azard Ratio (logrank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205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1" w:name="OLE_LINK128"/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hi-square</w:t>
            </w:r>
            <w:bookmarkEnd w:id="1"/>
          </w:p>
        </w:tc>
        <w:tc>
          <w:tcPr>
            <w:tcW w:w="205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f</w:t>
            </w:r>
          </w:p>
        </w:tc>
        <w:tc>
          <w:tcPr>
            <w:tcW w:w="205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atio</w:t>
            </w:r>
          </w:p>
        </w:tc>
        <w:tc>
          <w:tcPr>
            <w:tcW w:w="2057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95% CI of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14170" w:type="dxa"/>
            <w:gridSpan w:val="6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2" w:name="OLE_LINK110"/>
            <w:bookmarkStart w:id="3" w:name="OLE_LINK111" w:colFirst="2" w:colLast="3"/>
            <w:bookmarkStart w:id="4" w:name="OLE_LINK120" w:colFirst="0" w:colLast="0"/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>Safety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5" w:name="OLE_LINK116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ral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Intraperitoneal injection</w:t>
            </w:r>
            <w:bookmarkEnd w:id="5"/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1552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.020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Undefined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Undefin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tabs>
                <w:tab w:val="center" w:pos="1447"/>
              </w:tabs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ral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bookmarkStart w:id="6" w:name="OLE_LINK121"/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vs. Control group</w:t>
            </w:r>
            <w:bookmarkEnd w:id="6"/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801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.062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Undefined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Undefin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ntraperitoneal injection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Control grou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6639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1888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6749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1169 to 3.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0" w:type="dxa"/>
            <w:gridSpan w:val="6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>Treatment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bookmarkEnd w:id="2"/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TF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126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.23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7" w:name="OLE_LINK112"/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  <w:bookmarkEnd w:id="7"/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5198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051 to 0.8855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8" w:name="OLE_LINK113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bookmarkEnd w:id="8"/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FF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005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*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2.2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4164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465 to 0.7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9" w:name="OLE_LINK114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bookmarkEnd w:id="9"/>
            <w:bookmarkStart w:id="10" w:name="OLE_LINK122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SSSP</w:t>
            </w:r>
            <w:bookmarkEnd w:id="10"/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6183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482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8677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4898 to 1.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11" w:name="OLE_LINK115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bookmarkEnd w:id="11"/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H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783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762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800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4428 to 1.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HLH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005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*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1.97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4408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601 to 0.7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PC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**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3.50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178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1938 to 0.5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NC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003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*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2.98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8.651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3.864 to 19.37</w:t>
            </w:r>
          </w:p>
        </w:tc>
      </w:tr>
      <w:bookmarkEnd w:id="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0" w:type="dxa"/>
            <w:gridSpan w:val="6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bookmarkStart w:id="12" w:name="OLE_LINK131"/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>Prevention test</w:t>
            </w:r>
            <w:bookmarkEnd w:id="1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TF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114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.025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.015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5454 to 7.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FF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9777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007814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9841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174 to 3.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SS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833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600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6360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311 to 1.7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H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459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.346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5554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2083 to 1.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HLHSP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155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5.857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346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1449 to 0.7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PC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****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66.15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7497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04200 to 0.1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hag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vs. NC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3847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ns)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7556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0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.000</w:t>
            </w:r>
          </w:p>
        </w:tc>
        <w:tc>
          <w:tcPr>
            <w:tcW w:w="205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0.4862 to 8.23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</w:pPr>
      <w:bookmarkStart w:id="13" w:name="OLE_LINK123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Note: </w:t>
      </w:r>
      <w:bookmarkStart w:id="14" w:name="OLE_LINK133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TFSP</w:t>
      </w:r>
      <w:bookmarkEnd w:id="14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, Tiamulin Fumarate Soluble Powder (</w:t>
      </w:r>
      <w:bookmarkStart w:id="15" w:name="OLE_LINK135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Veterinary Drug Character (VDC) 020033008, </w:t>
      </w:r>
      <w:bookmarkStart w:id="16" w:name="OLE_LINK136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Ringpu, China</w:t>
      </w:r>
      <w:bookmarkEnd w:id="15"/>
      <w:bookmarkEnd w:id="16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); FF, Fubennikao Fen (VDC 010122539, </w:t>
      </w:r>
      <w:bookmarkStart w:id="17" w:name="OLE_LINK137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Aether Centre (Beijing) Biology, China</w:t>
      </w:r>
      <w:bookmarkEnd w:id="17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); </w:t>
      </w:r>
      <w:bookmarkStart w:id="18" w:name="OLE_LINK134"/>
      <w:r>
        <w:rPr>
          <w:rFonts w:hint="default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CSSSP</w:t>
      </w:r>
      <w:bookmarkEnd w:id="18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 xml:space="preserve">, Compound Sulfamonomethoxine Sodium Soluble Powder (VDC 040266233, </w:t>
      </w:r>
      <w:bookmarkStart w:id="19" w:name="OLE_LINK140"/>
      <w:bookmarkStart w:id="20" w:name="OLE_LINK138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Shanxi Yi Kang Animal'S Pharmaceutcal</w:t>
      </w:r>
      <w:bookmarkEnd w:id="19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, China</w:t>
      </w:r>
      <w:bookmarkEnd w:id="20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); DHSP, Doxycycline Hyclate</w:t>
      </w:r>
      <w:bookmarkStart w:id="24" w:name="_GoBack"/>
      <w:bookmarkEnd w:id="24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 xml:space="preserve"> Soluble Powder (VDC 010126011, </w:t>
      </w:r>
      <w:bookmarkStart w:id="21" w:name="OLE_LINK139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Aether Centre (Beijing) Biology, China</w:t>
      </w:r>
      <w:bookmarkEnd w:id="21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 xml:space="preserve">); </w:t>
      </w:r>
      <w:bookmarkStart w:id="22" w:name="OLE_LINK132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SHLHSP</w:t>
      </w:r>
      <w:bookmarkEnd w:id="22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, Spectinomycin Hydrochloride and Lincomycin  Hydrochloride Soluble Powder (VDC 20031339, Ringpu, China); PC, positive control; NC, negative control</w:t>
      </w:r>
      <w:bookmarkEnd w:id="13"/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 xml:space="preserve">;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Df, degree of freedom; 95% CI, 95% confidence interval; ns, not significant; </w:t>
      </w:r>
      <w:bookmarkStart w:id="23" w:name="OLE_LINK127"/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“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*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”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&lt; 0.05;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“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**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”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&lt; 0.01;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“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***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”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&lt; 0.001;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“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****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>”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&lt; 0.0001</w:t>
      </w:r>
      <w:bookmarkEnd w:id="23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.</w:t>
      </w:r>
    </w:p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AB2712E"/>
    <w:rsid w:val="1C2F271F"/>
    <w:rsid w:val="25014106"/>
    <w:rsid w:val="26610111"/>
    <w:rsid w:val="414A6FD5"/>
    <w:rsid w:val="49816C57"/>
    <w:rsid w:val="4F290436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40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